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5" w:type="dxa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490"/>
        <w:gridCol w:w="3030"/>
        <w:gridCol w:w="1530"/>
      </w:tblGrid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o. Of patients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ean±S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evosimendan v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Contro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5 vers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3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715±1.072 versus 1.697±1.0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7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upplementary table 4. </w:t>
      </w:r>
      <w:r>
        <w:rPr>
          <w:rFonts w:cs="Times New Roman" w:ascii="Times New Roman" w:hAnsi="Times New Roman"/>
          <w:lang w:val="en-US" w:eastAsia="zh-CN"/>
        </w:rPr>
        <w:t xml:space="preserve">The statistical result of STS-EACTS scores in included trials between the groups of levosimendan and control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01:32:48Z</dcterms:created>
  <dc:creator>Administrator</dc:creator>
  <dc:description/>
  <dc:language>en-US</dc:language>
  <cp:lastModifiedBy>王红柏</cp:lastModifiedBy>
  <dcterms:modified xsi:type="dcterms:W3CDTF">2020-06-19T02:32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